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07C0D" w14:textId="6C44784B" w:rsidR="00D00F9D" w:rsidRDefault="009F6812" w:rsidP="005E7A68">
      <w:pPr>
        <w:spacing w:line="480" w:lineRule="auto"/>
        <w:ind w:left="-709" w:right="-845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</w:t>
      </w:r>
      <w:bookmarkStart w:id="0" w:name="_GoBack"/>
      <w:bookmarkEnd w:id="0"/>
      <w:r w:rsidR="00D217DE">
        <w:rPr>
          <w:rFonts w:ascii="Arial" w:hAnsi="Arial" w:cs="Arial"/>
          <w:b/>
          <w:sz w:val="22"/>
          <w:szCs w:val="22"/>
          <w:lang w:val="en-US"/>
        </w:rPr>
        <w:t>2</w:t>
      </w:r>
      <w:r w:rsidR="000E25CC" w:rsidRPr="000E25CC">
        <w:rPr>
          <w:rFonts w:ascii="Arial" w:hAnsi="Arial" w:cs="Arial"/>
          <w:b/>
          <w:sz w:val="22"/>
          <w:szCs w:val="22"/>
          <w:lang w:val="en-US"/>
        </w:rPr>
        <w:t>-Table</w:t>
      </w:r>
      <w:r w:rsidR="0095011D" w:rsidRPr="000E25CC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0D45FA" w:rsidRPr="000D45FA">
        <w:rPr>
          <w:rFonts w:ascii="Arial" w:hAnsi="Arial" w:cs="Arial"/>
          <w:b/>
          <w:sz w:val="22"/>
          <w:szCs w:val="22"/>
          <w:lang w:val="en-US"/>
        </w:rPr>
        <w:t xml:space="preserve">Two-way ANOVA table with </w:t>
      </w:r>
      <w:r w:rsidR="000D45FA">
        <w:rPr>
          <w:rFonts w:ascii="Arial" w:hAnsi="Arial" w:cs="Arial"/>
          <w:b/>
          <w:sz w:val="22"/>
          <w:szCs w:val="22"/>
          <w:lang w:val="en-US"/>
        </w:rPr>
        <w:t xml:space="preserve">sampling time and sex as main factors </w:t>
      </w:r>
      <w:r w:rsidR="00C31319">
        <w:rPr>
          <w:rFonts w:ascii="Arial" w:hAnsi="Arial" w:cs="Arial"/>
          <w:b/>
          <w:sz w:val="22"/>
          <w:szCs w:val="22"/>
          <w:lang w:val="en-US"/>
        </w:rPr>
        <w:t>for whole, gutted, and processed body mass and length</w:t>
      </w:r>
      <w:r w:rsidR="005C6EDB">
        <w:rPr>
          <w:rFonts w:ascii="Arial" w:hAnsi="Arial" w:cs="Arial"/>
          <w:b/>
          <w:sz w:val="22"/>
          <w:szCs w:val="22"/>
          <w:lang w:val="en-US"/>
        </w:rPr>
        <w:t>.</w:t>
      </w:r>
      <w:r w:rsidR="00767FC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5C6EDB">
        <w:rPr>
          <w:rFonts w:ascii="Arial" w:hAnsi="Arial" w:cs="Arial"/>
          <w:b/>
          <w:sz w:val="22"/>
          <w:szCs w:val="22"/>
          <w:lang w:val="en-US"/>
        </w:rPr>
        <w:t>S</w:t>
      </w:r>
      <w:r w:rsidR="00767FCC" w:rsidRPr="00767FCC">
        <w:rPr>
          <w:rFonts w:ascii="Arial" w:hAnsi="Arial" w:cs="Arial"/>
          <w:b/>
          <w:sz w:val="22"/>
          <w:szCs w:val="22"/>
          <w:lang w:val="en-US"/>
        </w:rPr>
        <w:t xml:space="preserve">amples </w:t>
      </w:r>
      <w:r w:rsidR="005C6EDB">
        <w:rPr>
          <w:rFonts w:ascii="Arial" w:hAnsi="Arial" w:cs="Arial"/>
          <w:b/>
          <w:sz w:val="22"/>
          <w:szCs w:val="22"/>
          <w:lang w:val="en-US"/>
        </w:rPr>
        <w:t xml:space="preserve">were </w:t>
      </w:r>
      <w:r w:rsidR="00767FCC" w:rsidRPr="00767FCC">
        <w:rPr>
          <w:rFonts w:ascii="Arial" w:hAnsi="Arial" w:cs="Arial"/>
          <w:b/>
          <w:sz w:val="22"/>
          <w:szCs w:val="22"/>
          <w:lang w:val="en-US"/>
        </w:rPr>
        <w:t>collected by d</w:t>
      </w:r>
      <w:r w:rsidR="00767FCC">
        <w:rPr>
          <w:rFonts w:ascii="Arial" w:hAnsi="Arial" w:cs="Arial"/>
          <w:b/>
          <w:sz w:val="22"/>
          <w:szCs w:val="22"/>
          <w:lang w:val="en-US"/>
        </w:rPr>
        <w:t>iving</w:t>
      </w:r>
      <w:r w:rsidR="001C0CB1">
        <w:rPr>
          <w:rFonts w:ascii="Arial" w:hAnsi="Arial" w:cs="Arial"/>
          <w:b/>
          <w:sz w:val="22"/>
          <w:szCs w:val="22"/>
          <w:lang w:val="en-US"/>
        </w:rPr>
        <w:t>.</w:t>
      </w:r>
    </w:p>
    <w:tbl>
      <w:tblPr>
        <w:tblStyle w:val="TableGrid"/>
        <w:tblW w:w="10377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C31319" w:rsidRPr="00C31319" w14:paraId="5B635D46" w14:textId="77777777" w:rsidTr="00C31319">
        <w:tc>
          <w:tcPr>
            <w:tcW w:w="1701" w:type="dxa"/>
          </w:tcPr>
          <w:p w14:paraId="3EA3D3B1" w14:textId="77777777" w:rsidR="00C31319" w:rsidRPr="00C31319" w:rsidRDefault="00C31319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892" w:type="dxa"/>
            <w:gridSpan w:val="3"/>
            <w:tcBorders>
              <w:bottom w:val="nil"/>
            </w:tcBorders>
          </w:tcPr>
          <w:p w14:paraId="2DFD0664" w14:textId="77777777" w:rsidR="00C31319" w:rsidRPr="00C31319" w:rsidRDefault="00C31319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2892" w:type="dxa"/>
            <w:gridSpan w:val="3"/>
            <w:tcBorders>
              <w:bottom w:val="nil"/>
            </w:tcBorders>
          </w:tcPr>
          <w:p w14:paraId="5EEB030B" w14:textId="77777777" w:rsidR="00C31319" w:rsidRPr="00C31319" w:rsidRDefault="00C31319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2892" w:type="dxa"/>
            <w:gridSpan w:val="3"/>
            <w:tcBorders>
              <w:bottom w:val="nil"/>
            </w:tcBorders>
          </w:tcPr>
          <w:p w14:paraId="78E0993B" w14:textId="77777777" w:rsidR="00C31319" w:rsidRPr="00C31319" w:rsidRDefault="00C31319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 xml:space="preserve">Time X </w:t>
            </w: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Sex</w:t>
            </w:r>
            <w:proofErr w:type="spellEnd"/>
          </w:p>
        </w:tc>
      </w:tr>
      <w:tr w:rsidR="00C70876" w:rsidRPr="00C31319" w14:paraId="167E70CF" w14:textId="77777777" w:rsidTr="00C31319">
        <w:tc>
          <w:tcPr>
            <w:tcW w:w="1701" w:type="dxa"/>
          </w:tcPr>
          <w:p w14:paraId="0DFE358D" w14:textId="77777777" w:rsidR="00C70876" w:rsidRPr="00C31319" w:rsidRDefault="00C70876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6C592402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32C74D00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1319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22E1BE9C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1319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495A36B2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24F12435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1319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5206BB0D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1319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6742CB98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08897950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1319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14:paraId="1CFFA58A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1319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</w:p>
        </w:tc>
      </w:tr>
      <w:tr w:rsidR="00C70876" w:rsidRPr="00C31319" w14:paraId="425BF647" w14:textId="77777777" w:rsidTr="00C31319">
        <w:tc>
          <w:tcPr>
            <w:tcW w:w="1701" w:type="dxa"/>
          </w:tcPr>
          <w:p w14:paraId="0BBA683B" w14:textId="77777777" w:rsidR="00C70876" w:rsidRPr="00C31319" w:rsidRDefault="00C70876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Whole</w:t>
            </w:r>
            <w:proofErr w:type="spellEnd"/>
            <w:r w:rsidRPr="00C31319">
              <w:rPr>
                <w:rFonts w:ascii="Arial" w:hAnsi="Arial" w:cs="Arial"/>
                <w:sz w:val="20"/>
                <w:szCs w:val="20"/>
              </w:rPr>
              <w:t xml:space="preserve"> body</w:t>
            </w: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093D474D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0EE4FA5D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01658DC4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2FFC52B9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7DFE57B9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21785BB8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21635552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7ACCFC75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24FE1442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876" w:rsidRPr="00C31319" w14:paraId="5B3AE26F" w14:textId="77777777" w:rsidTr="00C31319">
        <w:tc>
          <w:tcPr>
            <w:tcW w:w="1701" w:type="dxa"/>
          </w:tcPr>
          <w:p w14:paraId="5D03D483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964" w:type="dxa"/>
          </w:tcPr>
          <w:p w14:paraId="76FC93CE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34.32</w:t>
            </w:r>
          </w:p>
        </w:tc>
        <w:tc>
          <w:tcPr>
            <w:tcW w:w="964" w:type="dxa"/>
          </w:tcPr>
          <w:p w14:paraId="52BF4D75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100B52A8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≤ 0.001</w:t>
            </w:r>
          </w:p>
        </w:tc>
        <w:tc>
          <w:tcPr>
            <w:tcW w:w="964" w:type="dxa"/>
          </w:tcPr>
          <w:p w14:paraId="1D6E9FA5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9.30</w:t>
            </w:r>
          </w:p>
        </w:tc>
        <w:tc>
          <w:tcPr>
            <w:tcW w:w="964" w:type="dxa"/>
          </w:tcPr>
          <w:p w14:paraId="37EF41A7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70B66CCC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≤ 0.001</w:t>
            </w:r>
          </w:p>
        </w:tc>
        <w:tc>
          <w:tcPr>
            <w:tcW w:w="964" w:type="dxa"/>
          </w:tcPr>
          <w:p w14:paraId="2178B2BE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964" w:type="dxa"/>
          </w:tcPr>
          <w:p w14:paraId="2E6DD467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467A41CB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70876" w:rsidRPr="00C31319" w14:paraId="56FF1AEA" w14:textId="77777777" w:rsidTr="00C31319">
        <w:tc>
          <w:tcPr>
            <w:tcW w:w="1701" w:type="dxa"/>
          </w:tcPr>
          <w:p w14:paraId="7D0DA66B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64" w:type="dxa"/>
          </w:tcPr>
          <w:p w14:paraId="0FB65EDF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  <w:tc>
          <w:tcPr>
            <w:tcW w:w="964" w:type="dxa"/>
          </w:tcPr>
          <w:p w14:paraId="62623833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6D12D64A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≤ 0.001</w:t>
            </w:r>
          </w:p>
        </w:tc>
        <w:tc>
          <w:tcPr>
            <w:tcW w:w="964" w:type="dxa"/>
          </w:tcPr>
          <w:p w14:paraId="06B3C5F4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0.11</w:t>
            </w:r>
          </w:p>
        </w:tc>
        <w:tc>
          <w:tcPr>
            <w:tcW w:w="964" w:type="dxa"/>
          </w:tcPr>
          <w:p w14:paraId="39BDD8DD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43356B1B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64" w:type="dxa"/>
          </w:tcPr>
          <w:p w14:paraId="735AB5F5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  <w:tc>
          <w:tcPr>
            <w:tcW w:w="964" w:type="dxa"/>
          </w:tcPr>
          <w:p w14:paraId="7A037F52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73386EC9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C70876" w:rsidRPr="00C31319" w14:paraId="40350CB5" w14:textId="77777777" w:rsidTr="00C31319">
        <w:tc>
          <w:tcPr>
            <w:tcW w:w="1701" w:type="dxa"/>
          </w:tcPr>
          <w:p w14:paraId="13B873A1" w14:textId="77777777" w:rsidR="00C70876" w:rsidRPr="00C31319" w:rsidRDefault="00C70876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Gutted</w:t>
            </w:r>
            <w:proofErr w:type="spellEnd"/>
            <w:r w:rsidRPr="00C31319">
              <w:rPr>
                <w:rFonts w:ascii="Arial" w:hAnsi="Arial" w:cs="Arial"/>
                <w:sz w:val="20"/>
                <w:szCs w:val="20"/>
              </w:rPr>
              <w:t xml:space="preserve"> body</w:t>
            </w:r>
          </w:p>
        </w:tc>
        <w:tc>
          <w:tcPr>
            <w:tcW w:w="964" w:type="dxa"/>
          </w:tcPr>
          <w:p w14:paraId="26389B31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4A66703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5ECAD17A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5D32B09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3126B975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35A59865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CD41AD5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016236F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C5A5328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876" w:rsidRPr="00C31319" w14:paraId="092AC338" w14:textId="77777777" w:rsidTr="00C31319">
        <w:tc>
          <w:tcPr>
            <w:tcW w:w="1701" w:type="dxa"/>
          </w:tcPr>
          <w:p w14:paraId="4E355A2A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964" w:type="dxa"/>
          </w:tcPr>
          <w:p w14:paraId="6FD0D200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964" w:type="dxa"/>
          </w:tcPr>
          <w:p w14:paraId="3915348C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7D8DC416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64" w:type="dxa"/>
          </w:tcPr>
          <w:p w14:paraId="42A8690B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7.97</w:t>
            </w:r>
          </w:p>
        </w:tc>
        <w:tc>
          <w:tcPr>
            <w:tcW w:w="964" w:type="dxa"/>
          </w:tcPr>
          <w:p w14:paraId="51D297F2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171C0DA9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≤ 0.001</w:t>
            </w:r>
          </w:p>
        </w:tc>
        <w:tc>
          <w:tcPr>
            <w:tcW w:w="964" w:type="dxa"/>
          </w:tcPr>
          <w:p w14:paraId="2A44D1B4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964" w:type="dxa"/>
          </w:tcPr>
          <w:p w14:paraId="2D2DC0E8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4F4E47F1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C70876" w:rsidRPr="00C31319" w14:paraId="108D1983" w14:textId="77777777" w:rsidTr="00C31319">
        <w:tc>
          <w:tcPr>
            <w:tcW w:w="1701" w:type="dxa"/>
          </w:tcPr>
          <w:p w14:paraId="488FE694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64" w:type="dxa"/>
          </w:tcPr>
          <w:p w14:paraId="538D8E30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64" w:type="dxa"/>
          </w:tcPr>
          <w:p w14:paraId="789499C8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77DC7F65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64" w:type="dxa"/>
          </w:tcPr>
          <w:p w14:paraId="61103BB4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1.88</w:t>
            </w:r>
          </w:p>
        </w:tc>
        <w:tc>
          <w:tcPr>
            <w:tcW w:w="964" w:type="dxa"/>
          </w:tcPr>
          <w:p w14:paraId="46CF4587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18AB1D6B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≤ 0.001</w:t>
            </w:r>
          </w:p>
        </w:tc>
        <w:tc>
          <w:tcPr>
            <w:tcW w:w="964" w:type="dxa"/>
          </w:tcPr>
          <w:p w14:paraId="77944F62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64" w:type="dxa"/>
          </w:tcPr>
          <w:p w14:paraId="0FB667AD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63B4221A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C70876" w:rsidRPr="00C31319" w14:paraId="2912DDA3" w14:textId="77777777" w:rsidTr="00C31319">
        <w:tc>
          <w:tcPr>
            <w:tcW w:w="1701" w:type="dxa"/>
          </w:tcPr>
          <w:p w14:paraId="101876CF" w14:textId="77777777" w:rsidR="00C70876" w:rsidRPr="00C31319" w:rsidRDefault="00C70876" w:rsidP="00C313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Processed</w:t>
            </w:r>
            <w:proofErr w:type="spellEnd"/>
            <w:r w:rsidRPr="00C31319">
              <w:rPr>
                <w:rFonts w:ascii="Arial" w:hAnsi="Arial" w:cs="Arial"/>
                <w:sz w:val="20"/>
                <w:szCs w:val="20"/>
              </w:rPr>
              <w:t xml:space="preserve"> body</w:t>
            </w:r>
          </w:p>
        </w:tc>
        <w:tc>
          <w:tcPr>
            <w:tcW w:w="964" w:type="dxa"/>
          </w:tcPr>
          <w:p w14:paraId="159289DD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31BFB2A3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234D868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05EC24E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E5110D7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76FFCE29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E94F4BA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37D6AE6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3D7ABF8A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876" w:rsidRPr="00C31319" w14:paraId="2B6BBA39" w14:textId="77777777" w:rsidTr="00C31319">
        <w:tc>
          <w:tcPr>
            <w:tcW w:w="1701" w:type="dxa"/>
          </w:tcPr>
          <w:p w14:paraId="53CD7B26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964" w:type="dxa"/>
          </w:tcPr>
          <w:p w14:paraId="0CFA3ED8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964" w:type="dxa"/>
          </w:tcPr>
          <w:p w14:paraId="7749965E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5D1A934D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64" w:type="dxa"/>
          </w:tcPr>
          <w:p w14:paraId="5F91D440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35.59</w:t>
            </w:r>
          </w:p>
        </w:tc>
        <w:tc>
          <w:tcPr>
            <w:tcW w:w="964" w:type="dxa"/>
          </w:tcPr>
          <w:p w14:paraId="78888EF0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29E07869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≤ 0.001</w:t>
            </w:r>
          </w:p>
        </w:tc>
        <w:tc>
          <w:tcPr>
            <w:tcW w:w="964" w:type="dxa"/>
          </w:tcPr>
          <w:p w14:paraId="23782B4A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964" w:type="dxa"/>
          </w:tcPr>
          <w:p w14:paraId="542172E0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2240CFAC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C70876" w:rsidRPr="00C31319" w14:paraId="054F2E11" w14:textId="77777777" w:rsidTr="00C31319">
        <w:tc>
          <w:tcPr>
            <w:tcW w:w="1701" w:type="dxa"/>
          </w:tcPr>
          <w:p w14:paraId="5ED3F426" w14:textId="77777777" w:rsidR="00C70876" w:rsidRPr="00C31319" w:rsidRDefault="00C70876" w:rsidP="00C31319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319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64" w:type="dxa"/>
          </w:tcPr>
          <w:p w14:paraId="044A2EAC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964" w:type="dxa"/>
          </w:tcPr>
          <w:p w14:paraId="2CED404C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24C865D9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64" w:type="dxa"/>
          </w:tcPr>
          <w:p w14:paraId="36F7FF30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7.92</w:t>
            </w:r>
          </w:p>
        </w:tc>
        <w:tc>
          <w:tcPr>
            <w:tcW w:w="964" w:type="dxa"/>
          </w:tcPr>
          <w:p w14:paraId="6305A79B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6AFBD6F9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≤ 0.001</w:t>
            </w:r>
          </w:p>
        </w:tc>
        <w:tc>
          <w:tcPr>
            <w:tcW w:w="964" w:type="dxa"/>
          </w:tcPr>
          <w:p w14:paraId="5A72FD5A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64" w:type="dxa"/>
          </w:tcPr>
          <w:p w14:paraId="086E38F2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4" w:type="dxa"/>
          </w:tcPr>
          <w:p w14:paraId="078B47D3" w14:textId="77777777" w:rsidR="00C70876" w:rsidRPr="00C31319" w:rsidRDefault="00C70876" w:rsidP="00C3131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31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</w:tbl>
    <w:p w14:paraId="49A6EF6F" w14:textId="77777777" w:rsidR="00C70876" w:rsidRPr="00C31319" w:rsidRDefault="00C70876" w:rsidP="00C70876">
      <w:pPr>
        <w:spacing w:line="480" w:lineRule="auto"/>
        <w:ind w:left="-709" w:right="-845"/>
        <w:rPr>
          <w:rFonts w:ascii="Arial" w:hAnsi="Arial" w:cs="Arial"/>
          <w:sz w:val="20"/>
          <w:szCs w:val="20"/>
        </w:rPr>
      </w:pPr>
    </w:p>
    <w:sectPr w:rsidR="00C70876" w:rsidRPr="00C313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11D"/>
    <w:rsid w:val="00056386"/>
    <w:rsid w:val="00061459"/>
    <w:rsid w:val="00062CFB"/>
    <w:rsid w:val="0006712B"/>
    <w:rsid w:val="000838CF"/>
    <w:rsid w:val="000C71F0"/>
    <w:rsid w:val="000D45FA"/>
    <w:rsid w:val="000E05C0"/>
    <w:rsid w:val="000E25CC"/>
    <w:rsid w:val="00190970"/>
    <w:rsid w:val="00195EAC"/>
    <w:rsid w:val="001A2BBA"/>
    <w:rsid w:val="001A375F"/>
    <w:rsid w:val="001C0CB1"/>
    <w:rsid w:val="002024D3"/>
    <w:rsid w:val="0023217C"/>
    <w:rsid w:val="002B1C1D"/>
    <w:rsid w:val="0032516B"/>
    <w:rsid w:val="003530B2"/>
    <w:rsid w:val="003D12B8"/>
    <w:rsid w:val="004035E0"/>
    <w:rsid w:val="0045004A"/>
    <w:rsid w:val="004C4899"/>
    <w:rsid w:val="004E0DA3"/>
    <w:rsid w:val="00547E53"/>
    <w:rsid w:val="005A7892"/>
    <w:rsid w:val="005C6EDB"/>
    <w:rsid w:val="005E7A68"/>
    <w:rsid w:val="00646D4D"/>
    <w:rsid w:val="00662D79"/>
    <w:rsid w:val="006B70CA"/>
    <w:rsid w:val="006D15D3"/>
    <w:rsid w:val="00722358"/>
    <w:rsid w:val="00740361"/>
    <w:rsid w:val="00767FCC"/>
    <w:rsid w:val="00776B6B"/>
    <w:rsid w:val="007937AF"/>
    <w:rsid w:val="007F17F3"/>
    <w:rsid w:val="00814CF4"/>
    <w:rsid w:val="00872519"/>
    <w:rsid w:val="008E2238"/>
    <w:rsid w:val="0095011D"/>
    <w:rsid w:val="00956FB0"/>
    <w:rsid w:val="00974BA7"/>
    <w:rsid w:val="00992C8A"/>
    <w:rsid w:val="009960AD"/>
    <w:rsid w:val="009A1786"/>
    <w:rsid w:val="009D773D"/>
    <w:rsid w:val="009E3D0D"/>
    <w:rsid w:val="009F6812"/>
    <w:rsid w:val="00A67235"/>
    <w:rsid w:val="00A94D78"/>
    <w:rsid w:val="00AA712F"/>
    <w:rsid w:val="00AB02B5"/>
    <w:rsid w:val="00AC4E87"/>
    <w:rsid w:val="00AF4617"/>
    <w:rsid w:val="00B0565E"/>
    <w:rsid w:val="00B07BAE"/>
    <w:rsid w:val="00B47E9B"/>
    <w:rsid w:val="00B66871"/>
    <w:rsid w:val="00BB4103"/>
    <w:rsid w:val="00C31319"/>
    <w:rsid w:val="00C50655"/>
    <w:rsid w:val="00C55DAD"/>
    <w:rsid w:val="00C70876"/>
    <w:rsid w:val="00C72560"/>
    <w:rsid w:val="00CB60EA"/>
    <w:rsid w:val="00D00F9D"/>
    <w:rsid w:val="00D217DE"/>
    <w:rsid w:val="00D26B76"/>
    <w:rsid w:val="00D65F30"/>
    <w:rsid w:val="00DE7F56"/>
    <w:rsid w:val="00E25A2A"/>
    <w:rsid w:val="00EA00EA"/>
    <w:rsid w:val="00EC00D8"/>
    <w:rsid w:val="00ED2F8F"/>
    <w:rsid w:val="00F26466"/>
    <w:rsid w:val="00F339B9"/>
    <w:rsid w:val="00F5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C6312"/>
  <w15:chartTrackingRefBased/>
  <w15:docId w15:val="{8FBEFD6E-6DF3-450B-8678-AE085356B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11D"/>
    <w:pPr>
      <w:spacing w:after="0" w:line="240" w:lineRule="auto"/>
    </w:pPr>
    <w:rPr>
      <w:rFonts w:ascii="Times New Roman" w:eastAsiaTheme="minorEastAsia" w:hAnsi="Times New Roman" w:cs="Times New Roman"/>
      <w:color w:val="00000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11D"/>
    <w:pPr>
      <w:spacing w:after="0" w:line="240" w:lineRule="auto"/>
    </w:pPr>
    <w:rPr>
      <w:rFonts w:eastAsiaTheme="minorEastAsia"/>
      <w:sz w:val="20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D45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5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5FA"/>
    <w:rPr>
      <w:rFonts w:ascii="Segoe UI" w:eastAsiaTheme="minorEastAsia" w:hAnsi="Segoe UI" w:cs="Segoe UI"/>
      <w:color w:val="00000A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B4E18-F11A-4D2A-BF8E-605A22C6A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illard, Catherine</dc:creator>
  <cp:keywords/>
  <dc:description/>
  <cp:lastModifiedBy>Editor</cp:lastModifiedBy>
  <cp:revision>4</cp:revision>
  <dcterms:created xsi:type="dcterms:W3CDTF">2020-12-10T22:21:00Z</dcterms:created>
  <dcterms:modified xsi:type="dcterms:W3CDTF">2021-01-1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0-09-27T20:53:44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bb1bb6b7-aec4-40bb-aab4-0000cb63aaa5</vt:lpwstr>
  </property>
</Properties>
</file>